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T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S4.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 xml:space="preserve"> Laboratory findings at the event of INR &gt; 3.0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 xml:space="preserve"> according to presence of AF</w:t>
      </w:r>
    </w:p>
    <w:p w:rsidR="005476D6" w:rsidRPr="000925B2" w:rsidRDefault="005476D6" w:rsidP="005476D6">
      <w:pPr>
        <w:jc w:val="left"/>
        <w:rPr>
          <w:rFonts w:ascii="Times New Roman" w:eastAsia="궁서" w:hAnsi="Times New Roman" w:cs="Times New Roman"/>
          <w:kern w:val="0"/>
          <w:sz w:val="24"/>
          <w:szCs w:val="24"/>
        </w:rPr>
      </w:pPr>
    </w:p>
    <w:tbl>
      <w:tblPr>
        <w:tblW w:w="4931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3129"/>
        <w:gridCol w:w="2268"/>
        <w:gridCol w:w="2471"/>
        <w:gridCol w:w="1053"/>
      </w:tblGrid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ith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AF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28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, 40.7%)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ithout AF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76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,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.3%)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szCs w:val="20"/>
              </w:rPr>
              <w:t>-value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Prothrombin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time (INR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.9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27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.86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21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tabs>
                <w:tab w:val="center" w:pos="384"/>
              </w:tabs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296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Δ PT (INR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.1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37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.26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31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305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Hemoglobin (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2.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.3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1.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.3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Δ Hemoglobin (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3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61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01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.11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158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Hematocrit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7.2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6.51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4.0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6.13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Δ 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Hematocrit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7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.75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3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.90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214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Platelet (10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3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u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45.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06.6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52.9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21.2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261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Δ Platelet (10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3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u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-27.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96.2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-17.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16.2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122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Serum 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creatinine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1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78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1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04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545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ΔCreatinine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1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41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1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69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294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ΔCr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/base Cr)*100 (%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2.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4.8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8.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67.4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75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MDRD-GFR (IDMS Cr) (ml/min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1.8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4.94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5.7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6.66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86</w:t>
            </w:r>
          </w:p>
        </w:tc>
      </w:tr>
      <w:tr w:rsidR="005476D6" w:rsidRPr="00EC33C5" w:rsidTr="00CE5939">
        <w:trPr>
          <w:trHeight w:val="456"/>
        </w:trPr>
        <w:tc>
          <w:tcPr>
            <w:tcW w:w="1754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Δ GFR (ml/min)</w:t>
            </w:r>
          </w:p>
        </w:tc>
        <w:tc>
          <w:tcPr>
            <w:tcW w:w="1271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-2.69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7.09</w:t>
            </w:r>
          </w:p>
        </w:tc>
        <w:tc>
          <w:tcPr>
            <w:tcW w:w="1385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-6.4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7.63</w:t>
            </w:r>
          </w:p>
        </w:tc>
        <w:tc>
          <w:tcPr>
            <w:tcW w:w="590" w:type="pct"/>
            <w:vAlign w:val="center"/>
            <w:hideMark/>
          </w:tcPr>
          <w:p w:rsidR="005476D6" w:rsidRPr="00EC33C5" w:rsidRDefault="005476D6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39</w:t>
            </w:r>
          </w:p>
        </w:tc>
      </w:tr>
    </w:tbl>
    <w:p w:rsidR="005476D6" w:rsidRPr="00EC33C5" w:rsidRDefault="005476D6" w:rsidP="005476D6">
      <w:pPr>
        <w:jc w:val="left"/>
        <w:rPr>
          <w:rFonts w:ascii="Times New Roman" w:eastAsia="궁서" w:hAnsi="Times New Roman" w:cs="Times New Roman"/>
          <w:color w:val="000000" w:themeColor="text1"/>
          <w:szCs w:val="20"/>
        </w:rPr>
      </w:pPr>
      <w:r w:rsidRPr="00EC33C5">
        <w:rPr>
          <w:rFonts w:ascii="Times New Roman" w:eastAsia="궁서" w:hAnsi="Times New Roman" w:cs="Times New Roman"/>
          <w:kern w:val="0"/>
          <w:szCs w:val="20"/>
        </w:rPr>
        <w:t xml:space="preserve">All values are described as “Mean </w:t>
      </w:r>
      <w:r w:rsidRPr="00EC33C5">
        <w:rPr>
          <w:rFonts w:ascii="Times New Roman" w:eastAsia="궁서" w:hAnsi="Times New Roman" w:cs="Times New Roman"/>
          <w:color w:val="000000" w:themeColor="text1"/>
          <w:szCs w:val="20"/>
        </w:rPr>
        <w:t>± Standard deviation”.</w:t>
      </w:r>
    </w:p>
    <w:p w:rsidR="005476D6" w:rsidRPr="008D1053" w:rsidRDefault="005476D6" w:rsidP="005476D6">
      <w:pPr>
        <w:jc w:val="left"/>
        <w:rPr>
          <w:rFonts w:ascii="Times New Roman" w:eastAsia="궁서" w:hAnsi="Times New Roman" w:cs="Times New Roman"/>
          <w:kern w:val="0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476D6" w:rsidRDefault="005476D6" w:rsidP="005476D6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</w:p>
    <w:p w:rsidR="0057693F" w:rsidRPr="005476D6" w:rsidRDefault="0057693F"/>
    <w:sectPr w:rsidR="0057693F" w:rsidRPr="005476D6" w:rsidSect="005769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476D6"/>
    <w:rsid w:val="005476D6"/>
    <w:rsid w:val="0057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6D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1</cp:revision>
  <dcterms:created xsi:type="dcterms:W3CDTF">2013-03-08T11:33:00Z</dcterms:created>
  <dcterms:modified xsi:type="dcterms:W3CDTF">2013-03-08T11:34:00Z</dcterms:modified>
</cp:coreProperties>
</file>